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A1A8" w14:textId="57C30166" w:rsidR="00D0439C" w:rsidRPr="000C3C84" w:rsidRDefault="00D0439C" w:rsidP="00D043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le </w:t>
      </w:r>
      <w:r w:rsidR="00042AF2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0C3C8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BI Critical Appraisal Checklist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ncluded Prevalence Studies</w:t>
      </w:r>
    </w:p>
    <w:p w14:paraId="56BE53EA" w14:textId="77777777" w:rsidR="00D0439C" w:rsidRPr="008F5B8E" w:rsidRDefault="00D0439C" w:rsidP="00D0439C">
      <w:pPr>
        <w:pStyle w:val="ListParagraph"/>
        <w:ind w:left="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EA62673" w14:textId="1DA0FF4D" w:rsidR="00D0439C" w:rsidRPr="005F543F" w:rsidRDefault="00D0439C" w:rsidP="00D0439C">
      <w:pPr>
        <w:widowControl w:val="0"/>
        <w:tabs>
          <w:tab w:val="left" w:pos="5154"/>
          <w:tab w:val="left" w:pos="8761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u w:val="single"/>
        </w:rPr>
      </w:pPr>
      <w:r w:rsidRPr="005F543F">
        <w:rPr>
          <w:rFonts w:ascii="Times New Roman" w:eastAsiaTheme="minorEastAsia" w:hAnsi="Times New Roman" w:cs="Times New Roman"/>
          <w:b/>
          <w:spacing w:val="-2"/>
          <w:w w:val="110"/>
        </w:rPr>
        <w:t>Reviewer</w:t>
      </w:r>
      <w:r>
        <w:rPr>
          <w:rFonts w:ascii="Times New Roman" w:eastAsiaTheme="minorEastAsia" w:hAnsi="Times New Roman" w:cs="Times New Roman"/>
          <w:spacing w:val="-2"/>
          <w:w w:val="110"/>
        </w:rPr>
        <w:t xml:space="preserve">: </w:t>
      </w:r>
      <w:r w:rsidR="0002752B">
        <w:rPr>
          <w:rFonts w:ascii="Times New Roman" w:eastAsiaTheme="minorEastAsia" w:hAnsi="Times New Roman" w:cs="Times New Roman"/>
          <w:spacing w:val="-2"/>
          <w:w w:val="110"/>
          <w:u w:val="single"/>
        </w:rPr>
        <w:t>WD</w:t>
      </w:r>
      <w:r w:rsidRPr="005F543F">
        <w:rPr>
          <w:rFonts w:ascii="Times New Roman" w:eastAsiaTheme="minorEastAsia" w:hAnsi="Times New Roman" w:cs="Times New Roman"/>
          <w:spacing w:val="-2"/>
          <w:w w:val="110"/>
          <w:u w:val="single"/>
        </w:rPr>
        <w:t xml:space="preserve"> and </w:t>
      </w:r>
      <w:proofErr w:type="gramStart"/>
      <w:r w:rsidR="0002752B">
        <w:rPr>
          <w:rFonts w:ascii="Times New Roman" w:eastAsiaTheme="minorEastAsia" w:hAnsi="Times New Roman" w:cs="Times New Roman"/>
          <w:spacing w:val="-2"/>
          <w:w w:val="110"/>
          <w:u w:val="single"/>
        </w:rPr>
        <w:t>AB</w:t>
      </w:r>
      <w:r w:rsidR="005B1533">
        <w:rPr>
          <w:rFonts w:ascii="Times New Roman" w:eastAsiaTheme="minorEastAsia" w:hAnsi="Times New Roman" w:cs="Times New Roman"/>
          <w:spacing w:val="-2"/>
          <w:w w:val="110"/>
          <w:u w:val="single"/>
        </w:rPr>
        <w:t>K</w:t>
      </w:r>
      <w:r w:rsidR="00B40AA9">
        <w:rPr>
          <w:rFonts w:ascii="Times New Roman" w:eastAsiaTheme="minorEastAsia" w:hAnsi="Times New Roman" w:cs="Times New Roman"/>
          <w:spacing w:val="-2"/>
          <w:w w:val="110"/>
        </w:rPr>
        <w:t xml:space="preserve">,  </w:t>
      </w:r>
      <w:r>
        <w:rPr>
          <w:rFonts w:ascii="Times New Roman" w:eastAsiaTheme="minorEastAsia" w:hAnsi="Times New Roman" w:cs="Times New Roman"/>
          <w:spacing w:val="-2"/>
          <w:w w:val="110"/>
        </w:rPr>
        <w:t xml:space="preserve"> </w:t>
      </w:r>
      <w:proofErr w:type="gramEnd"/>
      <w:r>
        <w:rPr>
          <w:rFonts w:ascii="Times New Roman" w:eastAsiaTheme="minorEastAsia" w:hAnsi="Times New Roman" w:cs="Times New Roman"/>
          <w:spacing w:val="-2"/>
          <w:w w:val="110"/>
        </w:rPr>
        <w:t xml:space="preserve">  </w:t>
      </w:r>
      <w:r w:rsidRPr="005F543F">
        <w:rPr>
          <w:rFonts w:ascii="Times New Roman" w:eastAsiaTheme="minorEastAsia" w:hAnsi="Times New Roman" w:cs="Times New Roman"/>
          <w:b/>
          <w:spacing w:val="-2"/>
          <w:w w:val="110"/>
        </w:rPr>
        <w:t>Date</w:t>
      </w:r>
      <w:r>
        <w:rPr>
          <w:rFonts w:ascii="Times New Roman" w:eastAsiaTheme="minorEastAsia" w:hAnsi="Times New Roman" w:cs="Times New Roman"/>
          <w:spacing w:val="-2"/>
          <w:w w:val="110"/>
        </w:rPr>
        <w:t xml:space="preserve">: </w:t>
      </w:r>
      <w:r w:rsidR="0002752B">
        <w:rPr>
          <w:rFonts w:ascii="Times New Roman" w:eastAsiaTheme="minorEastAsia" w:hAnsi="Times New Roman" w:cs="Times New Roman"/>
          <w:spacing w:val="-2"/>
          <w:w w:val="110"/>
        </w:rPr>
        <w:t>December</w:t>
      </w:r>
      <w:r w:rsidRPr="005F543F">
        <w:rPr>
          <w:rFonts w:ascii="Times New Roman" w:eastAsiaTheme="minorEastAsia" w:hAnsi="Times New Roman" w:cs="Times New Roman"/>
          <w:spacing w:val="-2"/>
          <w:w w:val="110"/>
          <w:u w:val="single"/>
        </w:rPr>
        <w:t>-</w:t>
      </w:r>
      <w:r>
        <w:rPr>
          <w:rFonts w:ascii="Times New Roman" w:eastAsiaTheme="minorEastAsia" w:hAnsi="Times New Roman" w:cs="Times New Roman"/>
          <w:spacing w:val="-2"/>
          <w:w w:val="110"/>
          <w:u w:val="single"/>
        </w:rPr>
        <w:t>2023</w:t>
      </w:r>
    </w:p>
    <w:p w14:paraId="44F0852F" w14:textId="77777777" w:rsidR="00D0439C" w:rsidRPr="005F543F" w:rsidRDefault="00D0439C" w:rsidP="00D0439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Times New Roman" w:eastAsiaTheme="minorEastAsia" w:hAnsi="Times New Roman" w:cs="Times New Roman"/>
          <w:b/>
          <w:sz w:val="23"/>
          <w:szCs w:val="23"/>
        </w:rPr>
      </w:pPr>
    </w:p>
    <w:p w14:paraId="557E8A55" w14:textId="77777777" w:rsidR="00D0439C" w:rsidRPr="000B7EBD" w:rsidRDefault="00D0439C" w:rsidP="00D0439C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28DB62B" w14:textId="77777777" w:rsidR="00D0439C" w:rsidRDefault="00D0439C" w:rsidP="00D0439C">
      <w:pPr>
        <w:pStyle w:val="ListParagraph"/>
        <w:ind w:left="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19280EA" w14:textId="77777777" w:rsidR="00D0439C" w:rsidRPr="000B7EBD" w:rsidRDefault="00D0439C" w:rsidP="00D0439C">
      <w:pPr>
        <w:pStyle w:val="ListParagraph"/>
        <w:ind w:left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</w:t>
      </w:r>
      <w:proofErr w:type="gramStart"/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>Yes</w:t>
      </w:r>
      <w:proofErr w:type="gramEnd"/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No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    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>Unclear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         N/A</w:t>
      </w:r>
    </w:p>
    <w:p w14:paraId="2C685D10" w14:textId="7777777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sample frame appropriat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3AC6F04D" w14:textId="5A8181D6" w:rsidR="00D0439C" w:rsidRPr="00173E2F" w:rsidRDefault="00D0439C" w:rsidP="00D0439C">
      <w:pPr>
        <w:pStyle w:val="ListParagraph"/>
        <w:spacing w:after="240" w:line="36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to address the target population?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7CFD8A5E" w14:textId="07D2BF3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ere study participant’s sample   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14:paraId="25B23488" w14:textId="355ED731" w:rsidR="00D0439C" w:rsidRPr="00173E2F" w:rsidRDefault="00D0439C" w:rsidP="00D0439C">
      <w:pPr>
        <w:pStyle w:val="ListParagraph"/>
        <w:spacing w:after="240" w:line="360" w:lineRule="auto"/>
        <w:ind w:left="806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in an appropriate way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</w:p>
    <w:p w14:paraId="40960CF7" w14:textId="16ABFEB0" w:rsidR="00D0439C" w:rsidRPr="00173E2F" w:rsidRDefault="00D0439C" w:rsidP="00D0439C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sample size adequate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14:paraId="577C251D" w14:textId="7777777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ere the study subjects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</w:t>
      </w:r>
    </w:p>
    <w:p w14:paraId="50A8AB04" w14:textId="446195B3" w:rsidR="00D0439C" w:rsidRPr="00173E2F" w:rsidRDefault="00D0439C" w:rsidP="00D0439C">
      <w:pPr>
        <w:pStyle w:val="ListParagraph"/>
        <w:spacing w:after="240" w:line="360" w:lineRule="auto"/>
        <w:ind w:left="806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he setting describ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detail?</w:t>
      </w:r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14:paraId="71B59E5A" w14:textId="7777777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ind w:left="806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data analysis conducted with</w:t>
      </w:r>
    </w:p>
    <w:p w14:paraId="5F88E418" w14:textId="12725496" w:rsidR="00D0439C" w:rsidRPr="00173E2F" w:rsidRDefault="00D0439C" w:rsidP="00D0439C">
      <w:pPr>
        <w:pStyle w:val="ListParagraph"/>
        <w:spacing w:after="240" w:line="36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sufficient coverage of the identifi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ample?  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</w:t>
      </w:r>
    </w:p>
    <w:p w14:paraId="21A3613C" w14:textId="7777777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ind w:left="806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valid methods used for</w:t>
      </w:r>
    </w:p>
    <w:p w14:paraId="13D5FF96" w14:textId="64E740C0" w:rsidR="00D0439C" w:rsidRPr="00173E2F" w:rsidRDefault="00D0439C" w:rsidP="00D0439C">
      <w:pPr>
        <w:pStyle w:val="ListParagraph"/>
        <w:spacing w:after="240" w:line="36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the identification of th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condition?  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14:paraId="13BAC73B" w14:textId="77777777" w:rsidR="00D0439C" w:rsidRPr="00222117" w:rsidRDefault="00D0439C" w:rsidP="00D0439C">
      <w:pPr>
        <w:pStyle w:val="ListParagraph"/>
        <w:numPr>
          <w:ilvl w:val="0"/>
          <w:numId w:val="1"/>
        </w:numPr>
        <w:spacing w:after="240" w:line="360" w:lineRule="auto"/>
        <w:ind w:left="806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condition measured in </w:t>
      </w:r>
    </w:p>
    <w:p w14:paraId="7F79DC93" w14:textId="6EB8BC1B" w:rsidR="00D0439C" w:rsidRPr="00173E2F" w:rsidRDefault="00D0439C" w:rsidP="00D0439C">
      <w:pPr>
        <w:pStyle w:val="ListParagraph"/>
        <w:spacing w:after="240" w:line="36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a standard, reliable way for all participants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14:paraId="010FF1CF" w14:textId="40154DF9" w:rsidR="00D0439C" w:rsidRPr="00173E2F" w:rsidRDefault="00D0439C" w:rsidP="00D0439C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re appropriate statistical analysi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 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14:paraId="5BBC5628" w14:textId="77777777" w:rsidR="00D0439C" w:rsidRPr="001E7E93" w:rsidRDefault="00D0439C" w:rsidP="00D0439C">
      <w:pPr>
        <w:pStyle w:val="ListParagraph"/>
        <w:numPr>
          <w:ilvl w:val="0"/>
          <w:numId w:val="1"/>
        </w:numPr>
        <w:spacing w:after="240" w:line="36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response rate adequate, and if not,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 xml:space="preserve">was </w:t>
      </w:r>
    </w:p>
    <w:p w14:paraId="63423311" w14:textId="68F550C0" w:rsidR="00D0439C" w:rsidRPr="005769AE" w:rsidRDefault="00D0439C" w:rsidP="00D0439C">
      <w:pPr>
        <w:pStyle w:val="ListParagraph"/>
        <w:spacing w:after="240" w:line="360" w:lineRule="auto"/>
        <w:ind w:left="806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 xml:space="preserve">the low response rate managed </w:t>
      </w:r>
      <w:proofErr w:type="gramStart"/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appropriately?</w:t>
      </w:r>
      <w:proofErr w:type="gramEnd"/>
      <w:r w:rsidRPr="001E7E93"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14:paraId="59BCB9AA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78E4EA19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6B4A8A33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3C747C23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1BCD472F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39C09BE8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388F5D12" w14:textId="77777777" w:rsidR="00E52043" w:rsidRDefault="00E52043" w:rsidP="00D0439C">
      <w:pPr>
        <w:rPr>
          <w:rFonts w:ascii="Times New Roman" w:hAnsi="Times New Roman" w:cs="Times New Roman"/>
          <w:sz w:val="24"/>
          <w:szCs w:val="24"/>
        </w:rPr>
      </w:pPr>
    </w:p>
    <w:p w14:paraId="56384548" w14:textId="77777777" w:rsidR="00E070DF" w:rsidRDefault="00E070DF" w:rsidP="00D0439C">
      <w:pPr>
        <w:rPr>
          <w:rFonts w:ascii="Times New Roman" w:hAnsi="Times New Roman" w:cs="Times New Roman"/>
          <w:sz w:val="24"/>
          <w:szCs w:val="24"/>
        </w:rPr>
      </w:pPr>
    </w:p>
    <w:p w14:paraId="7DAE061D" w14:textId="64C12141" w:rsidR="00D0439C" w:rsidRDefault="00D0439C" w:rsidP="00D0439C">
      <w:pPr>
        <w:rPr>
          <w:rFonts w:ascii="Times New Roman" w:hAnsi="Times New Roman" w:cs="Times New Roman"/>
          <w:sz w:val="24"/>
          <w:szCs w:val="24"/>
        </w:rPr>
      </w:pPr>
      <w:r w:rsidRPr="00202A42">
        <w:rPr>
          <w:rFonts w:ascii="Times New Roman" w:hAnsi="Times New Roman" w:cs="Times New Roman"/>
          <w:sz w:val="24"/>
          <w:szCs w:val="24"/>
        </w:rPr>
        <w:lastRenderedPageBreak/>
        <w:t xml:space="preserve">Based on these criteria, the quality score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742A5">
        <w:rPr>
          <w:rFonts w:ascii="Times New Roman" w:hAnsi="Times New Roman" w:cs="Times New Roman"/>
          <w:sz w:val="24"/>
          <w:szCs w:val="24"/>
        </w:rPr>
        <w:t xml:space="preserve">included </w:t>
      </w:r>
      <w:r w:rsidR="005742A5" w:rsidRPr="00202A42">
        <w:rPr>
          <w:rFonts w:ascii="Times New Roman" w:hAnsi="Times New Roman" w:cs="Times New Roman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202A42">
        <w:rPr>
          <w:rFonts w:ascii="Times New Roman" w:hAnsi="Times New Roman" w:cs="Times New Roman"/>
          <w:sz w:val="24"/>
          <w:szCs w:val="24"/>
        </w:rPr>
        <w:t xml:space="preserve"> given </w:t>
      </w:r>
      <w:r>
        <w:rPr>
          <w:rFonts w:ascii="Times New Roman" w:hAnsi="Times New Roman" w:cs="Times New Roman"/>
          <w:sz w:val="24"/>
          <w:szCs w:val="24"/>
        </w:rPr>
        <w:t>in the following table</w:t>
      </w:r>
      <w:r w:rsidRPr="00202A42">
        <w:rPr>
          <w:rFonts w:ascii="Times New Roman" w:hAnsi="Times New Roman" w:cs="Times New Roman"/>
          <w:sz w:val="24"/>
          <w:szCs w:val="24"/>
        </w:rPr>
        <w:t>.</w:t>
      </w:r>
    </w:p>
    <w:p w14:paraId="6E239599" w14:textId="77777777" w:rsidR="00D0439C" w:rsidRDefault="00D0439C" w:rsidP="00D0439C">
      <w:pPr>
        <w:rPr>
          <w:rFonts w:ascii="Times New Roman" w:hAnsi="Times New Roman" w:cs="Times New Roman"/>
          <w:b/>
          <w:sz w:val="24"/>
          <w:szCs w:val="24"/>
        </w:rPr>
      </w:pPr>
    </w:p>
    <w:p w14:paraId="59A82DCA" w14:textId="049663A1" w:rsidR="00D0439C" w:rsidRPr="00FB4EA8" w:rsidRDefault="00D0439C" w:rsidP="00D0439C">
      <w:pPr>
        <w:rPr>
          <w:rFonts w:ascii="Times New Roman" w:hAnsi="Times New Roman" w:cs="Times New Roman"/>
          <w:sz w:val="24"/>
          <w:szCs w:val="24"/>
        </w:rPr>
      </w:pPr>
      <w:r w:rsidRPr="00FB4EA8">
        <w:rPr>
          <w:rFonts w:ascii="Times New Roman" w:hAnsi="Times New Roman" w:cs="Times New Roman"/>
          <w:b/>
          <w:sz w:val="24"/>
          <w:szCs w:val="24"/>
        </w:rPr>
        <w:t>Table</w:t>
      </w:r>
      <w:r w:rsidR="00BA313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FB4EA8">
        <w:rPr>
          <w:rFonts w:ascii="Times New Roman" w:hAnsi="Times New Roman" w:cs="Times New Roman"/>
          <w:sz w:val="24"/>
          <w:szCs w:val="24"/>
        </w:rPr>
        <w:t xml:space="preserve">. 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JBI Critical Appraisal Checklist for </w:t>
      </w:r>
      <w:r w:rsidR="00CD4A2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cluded </w:t>
      </w:r>
      <w:r w:rsidR="00CD4A2F"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valence </w:t>
      </w:r>
      <w:r w:rsidR="00CD4A2F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>tudies</w:t>
      </w:r>
    </w:p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3510"/>
        <w:gridCol w:w="833"/>
        <w:gridCol w:w="860"/>
        <w:gridCol w:w="540"/>
        <w:gridCol w:w="630"/>
        <w:gridCol w:w="630"/>
        <w:gridCol w:w="546"/>
        <w:gridCol w:w="540"/>
        <w:gridCol w:w="630"/>
        <w:gridCol w:w="540"/>
        <w:gridCol w:w="1091"/>
      </w:tblGrid>
      <w:tr w:rsidR="00E52043" w:rsidRPr="00EF2BDE" w14:paraId="448DD2A7" w14:textId="77777777" w:rsidTr="00042DB6">
        <w:trPr>
          <w:trHeight w:val="56"/>
        </w:trPr>
        <w:tc>
          <w:tcPr>
            <w:tcW w:w="3510" w:type="dxa"/>
            <w:vMerge w:val="restart"/>
            <w:noWrap/>
            <w:hideMark/>
          </w:tcPr>
          <w:p w14:paraId="1854415C" w14:textId="77777777" w:rsidR="00E52043" w:rsidRPr="00042DB6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rst Author name, Publication Yr</w:t>
            </w:r>
          </w:p>
          <w:p w14:paraId="03A35D1B" w14:textId="598FE8CE" w:rsidR="00E52043" w:rsidRPr="00042DB6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49" w:type="dxa"/>
            <w:gridSpan w:val="9"/>
            <w:noWrap/>
            <w:hideMark/>
          </w:tcPr>
          <w:p w14:paraId="2D377AF3" w14:textId="77777777" w:rsidR="00E52043" w:rsidRPr="00042DB6" w:rsidRDefault="00E52043" w:rsidP="00E520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and corresponding scores</w:t>
            </w:r>
          </w:p>
        </w:tc>
        <w:tc>
          <w:tcPr>
            <w:tcW w:w="1091" w:type="dxa"/>
            <w:vMerge w:val="restart"/>
          </w:tcPr>
          <w:p w14:paraId="44748136" w14:textId="11BF1452" w:rsidR="00E52043" w:rsidRPr="00042DB6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2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over score</w:t>
            </w:r>
          </w:p>
        </w:tc>
      </w:tr>
      <w:tr w:rsidR="00E52043" w:rsidRPr="00EF2BDE" w14:paraId="7CB2BE6A" w14:textId="77777777" w:rsidTr="00042DB6">
        <w:trPr>
          <w:trHeight w:val="56"/>
        </w:trPr>
        <w:tc>
          <w:tcPr>
            <w:tcW w:w="3510" w:type="dxa"/>
            <w:vMerge/>
            <w:hideMark/>
          </w:tcPr>
          <w:p w14:paraId="0FD728F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4C4A319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860" w:type="dxa"/>
            <w:noWrap/>
            <w:hideMark/>
          </w:tcPr>
          <w:p w14:paraId="555E373D" w14:textId="6D4EDD79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540" w:type="dxa"/>
            <w:noWrap/>
            <w:hideMark/>
          </w:tcPr>
          <w:p w14:paraId="1A7A0BE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30" w:type="dxa"/>
            <w:noWrap/>
            <w:hideMark/>
          </w:tcPr>
          <w:p w14:paraId="5726A61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30" w:type="dxa"/>
            <w:noWrap/>
            <w:hideMark/>
          </w:tcPr>
          <w:p w14:paraId="00BE4A5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546" w:type="dxa"/>
            <w:noWrap/>
            <w:hideMark/>
          </w:tcPr>
          <w:p w14:paraId="1F360BB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540" w:type="dxa"/>
            <w:noWrap/>
            <w:hideMark/>
          </w:tcPr>
          <w:p w14:paraId="776B98A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30" w:type="dxa"/>
            <w:noWrap/>
            <w:hideMark/>
          </w:tcPr>
          <w:p w14:paraId="75CD61E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540" w:type="dxa"/>
            <w:noWrap/>
            <w:hideMark/>
          </w:tcPr>
          <w:p w14:paraId="6332BC5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9</w:t>
            </w:r>
          </w:p>
        </w:tc>
        <w:tc>
          <w:tcPr>
            <w:tcW w:w="1091" w:type="dxa"/>
            <w:vMerge/>
          </w:tcPr>
          <w:p w14:paraId="2C70C14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52043" w:rsidRPr="00EF2BDE" w14:paraId="6DD0D853" w14:textId="77777777" w:rsidTr="00042DB6">
        <w:trPr>
          <w:trHeight w:val="161"/>
        </w:trPr>
        <w:tc>
          <w:tcPr>
            <w:tcW w:w="3510" w:type="dxa"/>
            <w:noWrap/>
          </w:tcPr>
          <w:p w14:paraId="703FE69C" w14:textId="00E30FA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Seid MA, et 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l .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(2022)</w:t>
            </w:r>
          </w:p>
        </w:tc>
        <w:tc>
          <w:tcPr>
            <w:tcW w:w="833" w:type="dxa"/>
            <w:noWrap/>
            <w:hideMark/>
          </w:tcPr>
          <w:p w14:paraId="5E7EE37C" w14:textId="27B9479C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44E9ECC8" w14:textId="454303E4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D2D7B3D" w14:textId="36F91586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4DDB10C" w14:textId="0CBB8B6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7DDE3B0" w14:textId="11DF9A1B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  <w:hideMark/>
          </w:tcPr>
          <w:p w14:paraId="5674B7F8" w14:textId="4A27AD50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6C2878C" w14:textId="6F30B60B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FD6F99F" w14:textId="3AC4B7FC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5333AF3" w14:textId="27D31F48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49697596" w14:textId="7DC9F113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2043" w:rsidRPr="00EF2BDE" w14:paraId="606156FE" w14:textId="77777777" w:rsidTr="00042DB6">
        <w:trPr>
          <w:trHeight w:val="360"/>
        </w:trPr>
        <w:tc>
          <w:tcPr>
            <w:tcW w:w="3510" w:type="dxa"/>
            <w:noWrap/>
          </w:tcPr>
          <w:p w14:paraId="63237623" w14:textId="77777777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semu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MT, </w:t>
            </w: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hunie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MA. (2021)</w:t>
            </w:r>
          </w:p>
        </w:tc>
        <w:tc>
          <w:tcPr>
            <w:tcW w:w="833" w:type="dxa"/>
            <w:noWrap/>
          </w:tcPr>
          <w:p w14:paraId="6277F58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2F123912" w14:textId="35BED78C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9242DE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C01998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46BF376" w14:textId="7A2872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  <w:noWrap/>
          </w:tcPr>
          <w:p w14:paraId="4C67D5C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680F9F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D01C421" w14:textId="5E27C811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27CE129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27AAD95C" w14:textId="73FF8611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659F67C3" w14:textId="77777777" w:rsidTr="00042DB6">
        <w:trPr>
          <w:trHeight w:val="247"/>
        </w:trPr>
        <w:tc>
          <w:tcPr>
            <w:tcW w:w="3510" w:type="dxa"/>
            <w:noWrap/>
          </w:tcPr>
          <w:p w14:paraId="0007EA62" w14:textId="5A29A065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Tsegaw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A, et al (2021)</w:t>
            </w:r>
          </w:p>
        </w:tc>
        <w:tc>
          <w:tcPr>
            <w:tcW w:w="833" w:type="dxa"/>
            <w:noWrap/>
          </w:tcPr>
          <w:p w14:paraId="4AB7596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76ED161C" w14:textId="40C3D20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0076344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1C01DE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5247CA6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272DED6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27F848A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B08F5A7" w14:textId="3AEDAB7C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21C4FB9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1CF45CF8" w14:textId="708D9EC6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592B21B2" w14:textId="77777777" w:rsidTr="00042DB6">
        <w:trPr>
          <w:trHeight w:val="258"/>
        </w:trPr>
        <w:tc>
          <w:tcPr>
            <w:tcW w:w="3510" w:type="dxa"/>
            <w:noWrap/>
          </w:tcPr>
          <w:p w14:paraId="2F5CA398" w14:textId="04AA1ABE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lemu S., Dessie, et al. (2015)</w:t>
            </w:r>
          </w:p>
        </w:tc>
        <w:tc>
          <w:tcPr>
            <w:tcW w:w="833" w:type="dxa"/>
            <w:noWrap/>
          </w:tcPr>
          <w:p w14:paraId="0FFCCC7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703BFD2A" w14:textId="720A00A6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86C2699" w14:textId="02BD6FD3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8119C9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56B2157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08EF5054" w14:textId="5E57B392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5FE959E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62B571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17B8516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15181D5C" w14:textId="1E560FA6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2DEFF9D8" w14:textId="77777777" w:rsidTr="00042DB6">
        <w:trPr>
          <w:trHeight w:val="278"/>
        </w:trPr>
        <w:tc>
          <w:tcPr>
            <w:tcW w:w="3510" w:type="dxa"/>
            <w:noWrap/>
          </w:tcPr>
          <w:p w14:paraId="66B88A3F" w14:textId="393B133C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Demilew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K .Z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, et al. (2022)</w:t>
            </w:r>
          </w:p>
        </w:tc>
        <w:tc>
          <w:tcPr>
            <w:tcW w:w="833" w:type="dxa"/>
            <w:noWrap/>
          </w:tcPr>
          <w:p w14:paraId="509C71E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1CCA4452" w14:textId="7EEBD514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16ABC75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70C493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D61F50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02013DC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04AA911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E8C1A5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FDC1C7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3A3C149F" w14:textId="1AAEF125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11B7558F" w14:textId="77777777" w:rsidTr="00042DB6">
        <w:trPr>
          <w:trHeight w:val="175"/>
        </w:trPr>
        <w:tc>
          <w:tcPr>
            <w:tcW w:w="3510" w:type="dxa"/>
            <w:noWrap/>
          </w:tcPr>
          <w:p w14:paraId="3E657BAC" w14:textId="6878AF9E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lemayehu H.B, Tegegn et al. (2022)</w:t>
            </w:r>
          </w:p>
        </w:tc>
        <w:tc>
          <w:tcPr>
            <w:tcW w:w="833" w:type="dxa"/>
            <w:noWrap/>
          </w:tcPr>
          <w:p w14:paraId="56464DD3" w14:textId="65BCB714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62247769" w14:textId="7BDDC83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2C05D63B" w14:textId="6E7C1DCE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76F85C2A" w14:textId="0186B2D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30F4A315" w14:textId="353ECE0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34211ECB" w14:textId="4572B198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75A71421" w14:textId="5C13DFE5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5BC33A5" w14:textId="01813F91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0160BF2" w14:textId="56705C51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28D515F0" w14:textId="12D38AF3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653FAD17" w14:textId="77777777" w:rsidTr="00042DB6">
        <w:trPr>
          <w:trHeight w:val="118"/>
        </w:trPr>
        <w:tc>
          <w:tcPr>
            <w:tcW w:w="3510" w:type="dxa"/>
            <w:noWrap/>
          </w:tcPr>
          <w:p w14:paraId="6A50A464" w14:textId="198C4BF5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Bastola et al. (2016)</w:t>
            </w:r>
          </w:p>
        </w:tc>
        <w:tc>
          <w:tcPr>
            <w:tcW w:w="833" w:type="dxa"/>
            <w:noWrap/>
          </w:tcPr>
          <w:p w14:paraId="32BF70C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7555B9E9" w14:textId="3945E1EB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4CA0E0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688785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C7E313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50331C57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53D31E2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537C0B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26E9E9F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6C10091" w14:textId="303D4CD0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4F6915C2" w14:textId="77777777" w:rsidTr="00042DB6">
        <w:trPr>
          <w:trHeight w:val="183"/>
        </w:trPr>
        <w:tc>
          <w:tcPr>
            <w:tcW w:w="3510" w:type="dxa"/>
            <w:noWrap/>
          </w:tcPr>
          <w:p w14:paraId="56E03348" w14:textId="6ACA548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Glover, Burgess et al. (2012)</w:t>
            </w:r>
          </w:p>
        </w:tc>
        <w:tc>
          <w:tcPr>
            <w:tcW w:w="833" w:type="dxa"/>
            <w:noWrap/>
          </w:tcPr>
          <w:p w14:paraId="721C288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3D4B6E94" w14:textId="0D99DD58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11DDEBC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09AAD3C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98AA89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5772B75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6F17D9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96B1D82" w14:textId="744BA1CA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D57EB6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30EEACD4" w14:textId="57F51F83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18DB9C98" w14:textId="77777777" w:rsidTr="00042DB6">
        <w:trPr>
          <w:trHeight w:val="290"/>
        </w:trPr>
        <w:tc>
          <w:tcPr>
            <w:tcW w:w="3510" w:type="dxa"/>
            <w:noWrap/>
          </w:tcPr>
          <w:p w14:paraId="0D749E07" w14:textId="5B2C5D70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Burgess P.I, Allain et al. (2014) </w:t>
            </w:r>
          </w:p>
        </w:tc>
        <w:tc>
          <w:tcPr>
            <w:tcW w:w="833" w:type="dxa"/>
            <w:noWrap/>
          </w:tcPr>
          <w:p w14:paraId="4DDF314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06718C18" w14:textId="40C17540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D18236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212E01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92C8D2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5D2F0799" w14:textId="61EF80D5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704365E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4A9294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48A18B6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86D6C2B" w14:textId="717E6861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6F474920" w14:textId="77777777" w:rsidTr="00042DB6">
        <w:trPr>
          <w:trHeight w:val="107"/>
        </w:trPr>
        <w:tc>
          <w:tcPr>
            <w:tcW w:w="3510" w:type="dxa"/>
            <w:noWrap/>
          </w:tcPr>
          <w:p w14:paraId="3C132725" w14:textId="13C2737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wadalla. et al (2017)</w:t>
            </w:r>
          </w:p>
        </w:tc>
        <w:tc>
          <w:tcPr>
            <w:tcW w:w="833" w:type="dxa"/>
            <w:noWrap/>
          </w:tcPr>
          <w:p w14:paraId="45D18B8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12E3D3FB" w14:textId="3AF028CC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947EE4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678D903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CE3113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6E18F08D" w14:textId="593B1413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DD1558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2CBAD4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AC47430" w14:textId="6115DEAA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2DAA09D0" w14:textId="0F710557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09B83C6B" w14:textId="77777777" w:rsidTr="00042DB6">
        <w:trPr>
          <w:trHeight w:val="118"/>
        </w:trPr>
        <w:tc>
          <w:tcPr>
            <w:tcW w:w="3510" w:type="dxa"/>
            <w:noWrap/>
          </w:tcPr>
          <w:p w14:paraId="1CCD454A" w14:textId="70C00111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Sube LK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et al.(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2020)</w:t>
            </w:r>
          </w:p>
        </w:tc>
        <w:tc>
          <w:tcPr>
            <w:tcW w:w="833" w:type="dxa"/>
            <w:noWrap/>
          </w:tcPr>
          <w:p w14:paraId="09E7FAA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2388B40A" w14:textId="29E34F36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E6F9A6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A83592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C00110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799AD81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45FF4C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03EE9E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89F70A5" w14:textId="3223DB7F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17B15936" w14:textId="0F4A7FCC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2043" w:rsidRPr="00EF2BDE" w14:paraId="3B125D59" w14:textId="77777777" w:rsidTr="00042DB6">
        <w:trPr>
          <w:trHeight w:val="247"/>
        </w:trPr>
        <w:tc>
          <w:tcPr>
            <w:tcW w:w="3510" w:type="dxa"/>
            <w:noWrap/>
          </w:tcPr>
          <w:p w14:paraId="7BF29981" w14:textId="45D5F6AC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Chibuga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Bugimbi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.(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2012)</w:t>
            </w:r>
          </w:p>
        </w:tc>
        <w:tc>
          <w:tcPr>
            <w:tcW w:w="833" w:type="dxa"/>
            <w:noWrap/>
          </w:tcPr>
          <w:p w14:paraId="24F7D264" w14:textId="6D5094FF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524F08CA" w14:textId="54D535F5" w:rsidR="00E52043" w:rsidRPr="00EF2BDE" w:rsidRDefault="004E35B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D110BA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1F87FB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4549B52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  <w:noWrap/>
          </w:tcPr>
          <w:p w14:paraId="37B863A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7D4C60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8BCEC4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2C055E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27AD368C" w14:textId="2A5F7CE3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2043" w:rsidRPr="00EF2BDE" w14:paraId="1F29A8C9" w14:textId="77777777" w:rsidTr="00042DB6">
        <w:trPr>
          <w:trHeight w:val="258"/>
        </w:trPr>
        <w:tc>
          <w:tcPr>
            <w:tcW w:w="3510" w:type="dxa"/>
            <w:noWrap/>
          </w:tcPr>
          <w:p w14:paraId="4A93EA8F" w14:textId="0BFE8AFD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Seba EG, </w:t>
            </w: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runga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S.(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2015)</w:t>
            </w:r>
          </w:p>
        </w:tc>
        <w:tc>
          <w:tcPr>
            <w:tcW w:w="833" w:type="dxa"/>
            <w:noWrap/>
          </w:tcPr>
          <w:p w14:paraId="279A57E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672A03BD" w14:textId="226DB253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51DE61E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B5F62A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558FBF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  <w:noWrap/>
          </w:tcPr>
          <w:p w14:paraId="71C7BF6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17077A2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4E64E57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258121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67BB7FFB" w14:textId="3597DB07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2043" w:rsidRPr="00EF2BDE" w14:paraId="3DDDA559" w14:textId="77777777" w:rsidTr="00042DB6">
        <w:trPr>
          <w:trHeight w:val="247"/>
        </w:trPr>
        <w:tc>
          <w:tcPr>
            <w:tcW w:w="3510" w:type="dxa"/>
            <w:noWrap/>
          </w:tcPr>
          <w:p w14:paraId="1C3CF060" w14:textId="4CB9E870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Magan.T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33" w:type="dxa"/>
            <w:noWrap/>
          </w:tcPr>
          <w:p w14:paraId="68DE660B" w14:textId="373DCBD1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36FDA5AA" w14:textId="0250DC2A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BC9334A" w14:textId="67F45F44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30C1712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81DD143" w14:textId="4B5C385F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  <w:noWrap/>
          </w:tcPr>
          <w:p w14:paraId="7AF1BBB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26BC885F" w14:textId="3C3E10E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29C8734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9FAA78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6FF8FBB8" w14:textId="15D6FB09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52043" w:rsidRPr="00EF2BDE" w14:paraId="1199B917" w14:textId="77777777" w:rsidTr="00042DB6">
        <w:trPr>
          <w:trHeight w:val="193"/>
        </w:trPr>
        <w:tc>
          <w:tcPr>
            <w:tcW w:w="3510" w:type="dxa"/>
            <w:noWrap/>
          </w:tcPr>
          <w:p w14:paraId="7B1D298F" w14:textId="721EA3F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Lartey SY, Aikins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K.(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2018)</w:t>
            </w:r>
          </w:p>
        </w:tc>
        <w:tc>
          <w:tcPr>
            <w:tcW w:w="833" w:type="dxa"/>
            <w:noWrap/>
          </w:tcPr>
          <w:p w14:paraId="28D0582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5BD36853" w14:textId="00969426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585617E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9E024BA" w14:textId="39CC7A9F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26EDE0A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0ED0C59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A38A736" w14:textId="47848FED" w:rsidR="00E52043" w:rsidRPr="00EF2BDE" w:rsidRDefault="00021FDE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6A73CAC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736765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F664609" w14:textId="26FDA1DF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68483954" w14:textId="77777777" w:rsidTr="00042DB6">
        <w:trPr>
          <w:trHeight w:val="330"/>
        </w:trPr>
        <w:tc>
          <w:tcPr>
            <w:tcW w:w="3510" w:type="dxa"/>
            <w:noWrap/>
          </w:tcPr>
          <w:p w14:paraId="515E5789" w14:textId="4FDC4911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Lewis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.D  et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al(2018)</w:t>
            </w:r>
          </w:p>
        </w:tc>
        <w:tc>
          <w:tcPr>
            <w:tcW w:w="833" w:type="dxa"/>
            <w:noWrap/>
          </w:tcPr>
          <w:p w14:paraId="2B50F4B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5BC9EBEC" w14:textId="0CB6BF4E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6C6CA0D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E63255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C9CF86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0CF1D02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33CA0D27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9676D7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3FDFD92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0999B1D7" w14:textId="52293B7E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75D18909" w14:textId="77777777" w:rsidTr="00042DB6">
        <w:trPr>
          <w:trHeight w:val="120"/>
        </w:trPr>
        <w:tc>
          <w:tcPr>
            <w:tcW w:w="3510" w:type="dxa"/>
            <w:noWrap/>
          </w:tcPr>
          <w:p w14:paraId="3ED51B5B" w14:textId="05B7E939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Patel.V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33" w:type="dxa"/>
            <w:noWrap/>
          </w:tcPr>
          <w:p w14:paraId="108738DE" w14:textId="58C0F4BB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2E9D6914" w14:textId="78B7910D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7D4E23B" w14:textId="23B2848A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CF7D396" w14:textId="2F8C9C8C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7A7D1FBE" w14:textId="405E7888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2D37BEC6" w14:textId="0342D2C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E9E8A6B" w14:textId="3DAC00C7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33311891" w14:textId="7C9C70FE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D884984" w14:textId="18A7C99F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0793ACC" w14:textId="22E89FE2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2DDF5D02" w14:textId="77777777" w:rsidTr="00042DB6">
        <w:trPr>
          <w:trHeight w:val="236"/>
        </w:trPr>
        <w:tc>
          <w:tcPr>
            <w:tcW w:w="3510" w:type="dxa"/>
            <w:noWrap/>
          </w:tcPr>
          <w:p w14:paraId="35CC3C82" w14:textId="35C62419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Omari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SN .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(2017) </w:t>
            </w:r>
          </w:p>
        </w:tc>
        <w:tc>
          <w:tcPr>
            <w:tcW w:w="833" w:type="dxa"/>
            <w:noWrap/>
          </w:tcPr>
          <w:p w14:paraId="773A1DC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0B94E08B" w14:textId="2E570679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976DD2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10101FC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559EF41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4E082E4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2AE3BAD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D83EFF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499AE952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56F5C6FB" w14:textId="2506BF50" w:rsidR="00E52043" w:rsidRPr="00EF2BDE" w:rsidRDefault="000D6F39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7C1BD205" w14:textId="77777777" w:rsidTr="00042DB6">
        <w:trPr>
          <w:trHeight w:val="226"/>
        </w:trPr>
        <w:tc>
          <w:tcPr>
            <w:tcW w:w="3510" w:type="dxa"/>
            <w:noWrap/>
          </w:tcPr>
          <w:p w14:paraId="6CFFD6B0" w14:textId="43E22BEC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yukotang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E.N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et al.(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2016)</w:t>
            </w:r>
          </w:p>
        </w:tc>
        <w:tc>
          <w:tcPr>
            <w:tcW w:w="833" w:type="dxa"/>
            <w:noWrap/>
          </w:tcPr>
          <w:p w14:paraId="2DDC0A4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6D835F2B" w14:textId="2B33BFFD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63E6EDD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D3FC08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01C8D57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10B18CA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66D770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07D07CA" w14:textId="245EBA60" w:rsidR="00E52043" w:rsidRPr="00EF2BDE" w:rsidRDefault="000D6F3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7A0909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75D80A9B" w14:textId="06364019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2043" w:rsidRPr="00EF2BDE" w14:paraId="05AE7E05" w14:textId="77777777" w:rsidTr="00042DB6">
        <w:trPr>
          <w:trHeight w:val="226"/>
        </w:trPr>
        <w:tc>
          <w:tcPr>
            <w:tcW w:w="3510" w:type="dxa"/>
            <w:noWrap/>
          </w:tcPr>
          <w:p w14:paraId="5254F171" w14:textId="018ABB67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Jingi, </w:t>
            </w: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Nansseu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833" w:type="dxa"/>
            <w:noWrap/>
          </w:tcPr>
          <w:p w14:paraId="1FBF5DF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</w:tcPr>
          <w:p w14:paraId="0B854F89" w14:textId="20D0DB69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1448FD1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4F21DEF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17305B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  <w:noWrap/>
          </w:tcPr>
          <w:p w14:paraId="14AE22FB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7780BC3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0C088C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154D1AF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4A10E859" w14:textId="1038DA1B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7C079CA1" w14:textId="77777777" w:rsidTr="00042DB6">
        <w:trPr>
          <w:trHeight w:val="305"/>
        </w:trPr>
        <w:tc>
          <w:tcPr>
            <w:tcW w:w="3510" w:type="dxa"/>
            <w:noWrap/>
          </w:tcPr>
          <w:p w14:paraId="12253792" w14:textId="486F4FDD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Onakpoya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, Adeoye et al. (2010)</w:t>
            </w:r>
          </w:p>
        </w:tc>
        <w:tc>
          <w:tcPr>
            <w:tcW w:w="833" w:type="dxa"/>
            <w:noWrap/>
          </w:tcPr>
          <w:p w14:paraId="38D1A6E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5DFC6446" w14:textId="0C1BB7B5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69FBD67" w14:textId="62D9BDCF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931E87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7AAF109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291C4D0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3DC37C7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0F8B2EF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69964B2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45CD9CDD" w14:textId="48AC08B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4673B81E" w14:textId="77777777" w:rsidTr="00042DB6">
        <w:trPr>
          <w:trHeight w:val="115"/>
        </w:trPr>
        <w:tc>
          <w:tcPr>
            <w:tcW w:w="3510" w:type="dxa"/>
            <w:noWrap/>
          </w:tcPr>
          <w:p w14:paraId="2C0A4017" w14:textId="4CF34949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Onakpoya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 O.H et al (2015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) .</w:t>
            </w:r>
            <w:proofErr w:type="gramEnd"/>
          </w:p>
        </w:tc>
        <w:tc>
          <w:tcPr>
            <w:tcW w:w="833" w:type="dxa"/>
            <w:noWrap/>
          </w:tcPr>
          <w:p w14:paraId="20497D36" w14:textId="67D752B0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3E5545B4" w14:textId="62D7FCC7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685FCFFF" w14:textId="21F12A4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EBB6006" w14:textId="3BEFA735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55F9FB8" w14:textId="7C568E79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307F3202" w14:textId="1BBFC4B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1AAE3A3D" w14:textId="26EA67BD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8FD02E3" w14:textId="099A8D8A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D64984F" w14:textId="74688621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6733BA01" w14:textId="0B24A42B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2FBC9FB7" w14:textId="77777777" w:rsidTr="00042DB6">
        <w:trPr>
          <w:trHeight w:val="226"/>
        </w:trPr>
        <w:tc>
          <w:tcPr>
            <w:tcW w:w="3510" w:type="dxa"/>
            <w:noWrap/>
          </w:tcPr>
          <w:p w14:paraId="4B10BE3B" w14:textId="7AC980E6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Sada B.K et </w:t>
            </w:r>
            <w:proofErr w:type="gram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l( 2021</w:t>
            </w:r>
            <w:proofErr w:type="gram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3" w:type="dxa"/>
            <w:noWrap/>
          </w:tcPr>
          <w:p w14:paraId="5C5EAD1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3722DBB1" w14:textId="0D6D8C51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F52DFB4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95CE464" w14:textId="6F07E98E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3BB2AEA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50E37D8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253B913" w14:textId="75C717E9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20EFF29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03B02F2" w14:textId="03B3E9F2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62ECC133" w14:textId="719B02E8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399B8CCF" w14:textId="77777777" w:rsidTr="00042DB6">
        <w:trPr>
          <w:trHeight w:val="240"/>
        </w:trPr>
        <w:tc>
          <w:tcPr>
            <w:tcW w:w="3510" w:type="dxa"/>
            <w:noWrap/>
          </w:tcPr>
          <w:p w14:paraId="0259514A" w14:textId="32F59D28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Ajayi. I.A(2016)</w:t>
            </w:r>
          </w:p>
        </w:tc>
        <w:tc>
          <w:tcPr>
            <w:tcW w:w="833" w:type="dxa"/>
            <w:noWrap/>
          </w:tcPr>
          <w:p w14:paraId="3790368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3288F785" w14:textId="52C81AA5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B8C7A5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73D3676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25F402F" w14:textId="2EF6D88A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0B2E137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01AD34D1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6CCFEA1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7F53C4ED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4BB6A9C3" w14:textId="319845A0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52043" w:rsidRPr="00EF2BDE" w14:paraId="49C42FC7" w14:textId="77777777" w:rsidTr="00042DB6">
        <w:trPr>
          <w:trHeight w:val="107"/>
        </w:trPr>
        <w:tc>
          <w:tcPr>
            <w:tcW w:w="3510" w:type="dxa"/>
            <w:noWrap/>
          </w:tcPr>
          <w:p w14:paraId="1F75BB6A" w14:textId="766BD075" w:rsidR="00E52043" w:rsidRPr="00EF2BDE" w:rsidRDefault="00E47148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120">
              <w:rPr>
                <w:rFonts w:ascii="Times New Roman" w:hAnsi="Times New Roman" w:cs="Times New Roman"/>
              </w:rPr>
              <w:t>Cleland, Charles R., et al. (201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3" w:type="dxa"/>
            <w:noWrap/>
          </w:tcPr>
          <w:p w14:paraId="02A39FA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5A30DB2D" w14:textId="01E935D2" w:rsidR="00E52043" w:rsidRPr="00EF2BDE" w:rsidRDefault="00FD7237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1F5543D0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251753B6" w14:textId="11BB7CFF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0AF33C1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3055296E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4E232A17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61298FC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0283D338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164AAC64" w14:textId="3E674AC2" w:rsidR="00E52043" w:rsidRPr="00EF2BDE" w:rsidRDefault="00E47148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2043" w:rsidRPr="00EF2BDE" w14:paraId="2905E26E" w14:textId="77777777" w:rsidTr="00042DB6">
        <w:trPr>
          <w:trHeight w:val="161"/>
        </w:trPr>
        <w:tc>
          <w:tcPr>
            <w:tcW w:w="3510" w:type="dxa"/>
            <w:noWrap/>
          </w:tcPr>
          <w:p w14:paraId="0669BFA9" w14:textId="4ECED17A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 xml:space="preserve">Mabaso and </w:t>
            </w:r>
            <w:proofErr w:type="spellStart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Oduntan</w:t>
            </w:r>
            <w:proofErr w:type="spellEnd"/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. (2014)</w:t>
            </w:r>
          </w:p>
        </w:tc>
        <w:tc>
          <w:tcPr>
            <w:tcW w:w="833" w:type="dxa"/>
            <w:noWrap/>
          </w:tcPr>
          <w:p w14:paraId="21EA6C1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</w:tcPr>
          <w:p w14:paraId="39429DCE" w14:textId="60B70253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4BACB8AF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</w:tcPr>
          <w:p w14:paraId="3C35EB0A" w14:textId="40A79ED2" w:rsidR="00E52043" w:rsidRPr="00EF2BDE" w:rsidRDefault="00A11B49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7B86B3D3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  <w:noWrap/>
          </w:tcPr>
          <w:p w14:paraId="79AD93A5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noWrap/>
          </w:tcPr>
          <w:p w14:paraId="130613A9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</w:tcPr>
          <w:p w14:paraId="6B2CF177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noWrap/>
          </w:tcPr>
          <w:p w14:paraId="36384F7A" w14:textId="77777777" w:rsidR="00E52043" w:rsidRPr="00EF2BDE" w:rsidRDefault="00E52043" w:rsidP="00E52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294DCEDE" w14:textId="72D9C722" w:rsidR="00E52043" w:rsidRPr="00EF2BDE" w:rsidRDefault="00E52043" w:rsidP="00E5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B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1CC703F" w14:textId="77777777" w:rsidR="00D0439C" w:rsidRDefault="00D0439C" w:rsidP="00D0439C"/>
    <w:p w14:paraId="0E7C292E" w14:textId="1882E4C2" w:rsidR="00D0439C" w:rsidRDefault="00D0439C" w:rsidP="00351BF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25F1C">
        <w:rPr>
          <w:rFonts w:ascii="Times New Roman" w:hAnsi="Times New Roman" w:cs="Times New Roman"/>
          <w:b/>
          <w:sz w:val="24"/>
          <w:szCs w:val="24"/>
        </w:rPr>
        <w:t>NB</w:t>
      </w:r>
      <w:r w:rsidRPr="00D0178F">
        <w:rPr>
          <w:rFonts w:ascii="Times New Roman" w:hAnsi="Times New Roman" w:cs="Times New Roman"/>
          <w:sz w:val="24"/>
          <w:szCs w:val="24"/>
        </w:rPr>
        <w:t xml:space="preserve">: </w:t>
      </w:r>
      <w:r w:rsidR="00351BFD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351B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51BFD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D0178F">
        <w:rPr>
          <w:rFonts w:ascii="Times New Roman" w:hAnsi="Times New Roman" w:cs="Times New Roman"/>
          <w:sz w:val="24"/>
          <w:szCs w:val="24"/>
        </w:rPr>
        <w:t xml:space="preserve"> indicates the article </w:t>
      </w:r>
      <w:r>
        <w:rPr>
          <w:rFonts w:ascii="Times New Roman" w:hAnsi="Times New Roman" w:cs="Times New Roman"/>
          <w:sz w:val="24"/>
          <w:szCs w:val="24"/>
        </w:rPr>
        <w:t xml:space="preserve">does </w:t>
      </w:r>
      <w:r w:rsidRPr="00D0178F">
        <w:rPr>
          <w:rFonts w:ascii="Times New Roman" w:hAnsi="Times New Roman" w:cs="Times New Roman"/>
          <w:sz w:val="24"/>
          <w:szCs w:val="24"/>
        </w:rPr>
        <w:t>fulfill the specified criteria</w:t>
      </w:r>
      <w:r w:rsidR="00351BFD">
        <w:rPr>
          <w:rFonts w:ascii="Times New Roman" w:hAnsi="Times New Roman" w:cs="Times New Roman"/>
          <w:sz w:val="24"/>
          <w:szCs w:val="24"/>
        </w:rPr>
        <w:t xml:space="preserve">, and </w:t>
      </w:r>
      <w:r w:rsidR="00351BFD" w:rsidRPr="00351BFD">
        <w:rPr>
          <w:rFonts w:ascii="Times New Roman" w:hAnsi="Times New Roman" w:cs="Times New Roman"/>
          <w:b/>
          <w:bCs/>
          <w:sz w:val="24"/>
          <w:szCs w:val="24"/>
        </w:rPr>
        <w:t>“0”</w:t>
      </w:r>
      <w:r w:rsidR="00351BFD">
        <w:rPr>
          <w:rFonts w:ascii="Times New Roman" w:hAnsi="Times New Roman" w:cs="Times New Roman"/>
          <w:sz w:val="24"/>
          <w:szCs w:val="24"/>
        </w:rPr>
        <w:t xml:space="preserve"> indicates</w:t>
      </w:r>
      <w:r w:rsidRPr="00D0178F">
        <w:rPr>
          <w:rFonts w:ascii="Times New Roman" w:hAnsi="Times New Roman" w:cs="Times New Roman"/>
          <w:sz w:val="24"/>
          <w:szCs w:val="24"/>
        </w:rPr>
        <w:t xml:space="preserve"> the article do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D0178F">
        <w:rPr>
          <w:rFonts w:ascii="Times New Roman" w:hAnsi="Times New Roman" w:cs="Times New Roman"/>
          <w:sz w:val="24"/>
          <w:szCs w:val="24"/>
        </w:rPr>
        <w:t xml:space="preserve"> not fulfill the stated criteria</w:t>
      </w:r>
    </w:p>
    <w:p w14:paraId="401A6A1C" w14:textId="77777777" w:rsidR="00D0439C" w:rsidRDefault="00D0439C"/>
    <w:sectPr w:rsidR="00D04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6E0696"/>
    <w:multiLevelType w:val="hybridMultilevel"/>
    <w:tmpl w:val="7048EE72"/>
    <w:lvl w:ilvl="0" w:tplc="46F23004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color w:val="00000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405611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9C"/>
    <w:rsid w:val="00021FDE"/>
    <w:rsid w:val="0002752B"/>
    <w:rsid w:val="00042AF2"/>
    <w:rsid w:val="00042DB6"/>
    <w:rsid w:val="000738DF"/>
    <w:rsid w:val="000779A2"/>
    <w:rsid w:val="0008252D"/>
    <w:rsid w:val="000D6B50"/>
    <w:rsid w:val="000D6F39"/>
    <w:rsid w:val="000F221D"/>
    <w:rsid w:val="00180C7A"/>
    <w:rsid w:val="001D3752"/>
    <w:rsid w:val="002077F1"/>
    <w:rsid w:val="00351BFD"/>
    <w:rsid w:val="00386A87"/>
    <w:rsid w:val="003C321F"/>
    <w:rsid w:val="003C3384"/>
    <w:rsid w:val="00437693"/>
    <w:rsid w:val="004E35B9"/>
    <w:rsid w:val="005742A5"/>
    <w:rsid w:val="005B1533"/>
    <w:rsid w:val="005C175A"/>
    <w:rsid w:val="008360AB"/>
    <w:rsid w:val="008767CF"/>
    <w:rsid w:val="009D069F"/>
    <w:rsid w:val="00A11B49"/>
    <w:rsid w:val="00A47A02"/>
    <w:rsid w:val="00A75C2C"/>
    <w:rsid w:val="00B40AA9"/>
    <w:rsid w:val="00B55767"/>
    <w:rsid w:val="00BA3132"/>
    <w:rsid w:val="00BB1A45"/>
    <w:rsid w:val="00CD4A2F"/>
    <w:rsid w:val="00D0439C"/>
    <w:rsid w:val="00D650F0"/>
    <w:rsid w:val="00E070DF"/>
    <w:rsid w:val="00E46352"/>
    <w:rsid w:val="00E47148"/>
    <w:rsid w:val="00E52043"/>
    <w:rsid w:val="00EF2BDE"/>
    <w:rsid w:val="00F05334"/>
    <w:rsid w:val="00F12E8F"/>
    <w:rsid w:val="00FA1B81"/>
    <w:rsid w:val="00FD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59B98A"/>
  <w15:chartTrackingRefBased/>
  <w15:docId w15:val="{D7F2DCF5-A437-4DFD-BEFD-B8410997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3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3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39C"/>
    <w:pPr>
      <w:ind w:left="720"/>
      <w:contextualSpacing/>
    </w:pPr>
  </w:style>
  <w:style w:type="character" w:customStyle="1" w:styleId="fontstyle01">
    <w:name w:val="fontstyle01"/>
    <w:basedOn w:val="DefaultParagraphFont"/>
    <w:rsid w:val="00D0439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78</Words>
  <Characters>2406</Characters>
  <Application>Microsoft Office Word</Application>
  <DocSecurity>0</DocSecurity>
  <Lines>481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beyene7@gmail.com</dc:creator>
  <cp:keywords/>
  <dc:description/>
  <cp:lastModifiedBy>altaseb beyene</cp:lastModifiedBy>
  <cp:revision>69</cp:revision>
  <dcterms:created xsi:type="dcterms:W3CDTF">2023-12-02T10:12:00Z</dcterms:created>
  <dcterms:modified xsi:type="dcterms:W3CDTF">2025-02-15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4a1f3-1341-4a18-965d-242656420752</vt:lpwstr>
  </property>
</Properties>
</file>